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Electronic Supplementary Material Appendix S2.</w:t>
      </w:r>
      <w:r>
        <w:rPr>
          <w:sz w:val="22"/>
          <w:szCs w:val="22"/>
          <w:lang w:val="en-GB"/>
        </w:rPr>
        <w:t xml:space="preserve"> Newcastle – Ottawa Scale for the assessment of methodological quality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a) truly representative of the average THA patients with (end stage) OA in the working age (average age &lt;65 years)</w:t>
      </w:r>
      <w:r>
        <w:rPr>
          <w:color w:val="FF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omewhat representative of the average THA patients with (end stage) OA in the working age</w:t>
      </w:r>
      <w:r>
        <w:rPr>
          <w:color w:val="FF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patients with trauma, with infections, athletes, or selection based on activity scores (e.g. UCLA score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pre-op work or sport status (select the most important factor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b) study controls for any additional factor: age, sex, BMI, motivation, surgeons advice, workload, satisfaction with job</w:t>
      </w:r>
      <w:r>
        <w:rPr>
          <w:color w:val="FF0000"/>
          <w:sz w:val="22"/>
          <w:szCs w:val="22"/>
          <w:lang w:val="en-GB"/>
        </w:rPr>
        <w:t xml:space="preserve">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control  for a second important factor.)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 ≥1 year</w:t>
      </w:r>
      <w:r>
        <w:rPr>
          <w:color w:val="FF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(select an adequate follow up period for outcome of interes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80% (select an                     adequate %) follow up, or description provided of those los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80% (select an adequate %)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character" w:styleId="BallontekstChar">
    <w:name w:val="Ballontekst Char"/>
    <w:qFormat/>
    <w:rPr>
      <w:rFonts w:ascii="Segoe UI;Calibri" w:hAnsi="Segoe UI;Calibri" w:cs="Segoe UI;Calibr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Segoe UI;Calibri" w:hAnsi="Segoe UI;Calibri" w:cs="Segoe UI;Calibr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4:40:00Z</dcterms:created>
  <dc:creator>MPH</dc:creator>
  <dc:description/>
  <dc:language>en-US</dc:language>
  <cp:lastModifiedBy>A. Hoorntje</cp:lastModifiedBy>
  <cp:lastPrinted>2000-07-06T10:33:00Z</cp:lastPrinted>
  <dcterms:modified xsi:type="dcterms:W3CDTF">2017-12-19T14:40:00Z</dcterms:modified>
  <cp:revision>2</cp:revision>
  <dc:subject/>
  <dc:title/>
</cp:coreProperties>
</file>